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3673E" w14:textId="07CDF312" w:rsidR="003966FC" w:rsidRDefault="003966FC" w:rsidP="003966FC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7601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2"/>
        <w:gridCol w:w="1488"/>
        <w:gridCol w:w="852"/>
        <w:gridCol w:w="1629"/>
        <w:gridCol w:w="2200"/>
      </w:tblGrid>
      <w:tr w:rsidR="003966FC" w:rsidRPr="00F07A28" w14:paraId="543A7F1D" w14:textId="77777777" w:rsidTr="0081527C">
        <w:trPr>
          <w:trHeight w:val="90"/>
        </w:trPr>
        <w:tc>
          <w:tcPr>
            <w:tcW w:w="14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6CA278" w14:textId="77777777" w:rsidR="003966FC" w:rsidRPr="00FB0F3C" w:rsidRDefault="003966FC" w:rsidP="00815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F3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A1B37A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F3C">
              <w:rPr>
                <w:rFonts w:ascii="Times New Roman" w:hAnsi="Times New Roman" w:cs="Times New Roman"/>
                <w:bCs/>
                <w:sz w:val="24"/>
                <w:szCs w:val="24"/>
              </w:rPr>
              <w:t>Uni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6F4002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F3C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F7941F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F3C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FA4BCB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F3C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</w:tr>
      <w:tr w:rsidR="003966FC" w:rsidRPr="00F07A28" w14:paraId="42470FB2" w14:textId="77777777" w:rsidTr="0081527C">
        <w:trPr>
          <w:trHeight w:val="90"/>
        </w:trPr>
        <w:tc>
          <w:tcPr>
            <w:tcW w:w="14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2B699A" w14:textId="77777777" w:rsidR="003966FC" w:rsidRPr="00FB0F3C" w:rsidRDefault="003966FC" w:rsidP="00815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F3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4D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7F32A2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ng/m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C623BB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557D38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97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B1C7B3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442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3966FC" w:rsidRPr="00F07A28" w14:paraId="60424E0A" w14:textId="77777777" w:rsidTr="0081527C">
        <w:trPr>
          <w:trHeight w:val="90"/>
        </w:trPr>
        <w:tc>
          <w:tcPr>
            <w:tcW w:w="14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31E832" w14:textId="77777777" w:rsidR="003966FC" w:rsidRPr="00FB0F3C" w:rsidRDefault="003966FC" w:rsidP="00815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F3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84D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FB0F3C" w:rsidDel="00E158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A5996A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FB236A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8A8448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1.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0191C7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8.20</w:t>
            </w:r>
          </w:p>
        </w:tc>
      </w:tr>
      <w:tr w:rsidR="003966FC" w:rsidRPr="00F07A28" w14:paraId="396445DB" w14:textId="77777777" w:rsidTr="0081527C">
        <w:trPr>
          <w:trHeight w:val="90"/>
        </w:trPr>
        <w:tc>
          <w:tcPr>
            <w:tcW w:w="14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B8D229" w14:textId="77777777" w:rsidR="003966FC" w:rsidRPr="00FB0F3C" w:rsidRDefault="003966FC" w:rsidP="00815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671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0D467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-&gt;la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636AC0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min*ng/m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032B41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9F3ED7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  <w:r w:rsidRPr="000D4671">
              <w:rPr>
                <w:rFonts w:ascii="Times New Roman" w:hAnsi="Times New Roman" w:cs="Times New Roman"/>
                <w:bCs/>
                <w:sz w:val="24"/>
                <w:szCs w:val="24"/>
              </w:rPr>
              <w:t>×10</w:t>
            </w:r>
            <w:r w:rsidRPr="0099710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3AC355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  <w:r w:rsidRPr="000D4671">
              <w:rPr>
                <w:rFonts w:ascii="Times New Roman" w:hAnsi="Times New Roman" w:cs="Times New Roman"/>
                <w:bCs/>
                <w:sz w:val="24"/>
                <w:szCs w:val="24"/>
              </w:rPr>
              <w:t>×10</w:t>
            </w:r>
            <w:r w:rsidRPr="0099710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</w:tr>
      <w:tr w:rsidR="003966FC" w:rsidRPr="00F07A28" w14:paraId="393FED32" w14:textId="77777777" w:rsidTr="0081527C">
        <w:trPr>
          <w:trHeight w:val="90"/>
        </w:trPr>
        <w:tc>
          <w:tcPr>
            <w:tcW w:w="14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D8C251" w14:textId="77777777" w:rsidR="003966FC" w:rsidRPr="00FB0F3C" w:rsidRDefault="003966FC" w:rsidP="00815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A93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&gt;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f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A37C82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A28">
              <w:rPr>
                <w:rFonts w:ascii="Times New Roman" w:hAnsi="Times New Roman" w:cs="Times New Roman"/>
                <w:bCs/>
                <w:sz w:val="24"/>
                <w:szCs w:val="24"/>
              </w:rPr>
              <w:t>min*ng/m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EC7453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37599C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77</w:t>
            </w:r>
            <w:r w:rsidRPr="00FE2A81">
              <w:rPr>
                <w:rFonts w:ascii="Times New Roman" w:hAnsi="Times New Roman" w:cs="Times New Roman"/>
                <w:bCs/>
                <w:sz w:val="24"/>
                <w:szCs w:val="24"/>
              </w:rPr>
              <w:t>×10</w:t>
            </w:r>
            <w:r w:rsidRPr="0099710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759E20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18</w:t>
            </w:r>
            <w:r w:rsidRPr="00FE2A81">
              <w:rPr>
                <w:rFonts w:ascii="Times New Roman" w:hAnsi="Times New Roman" w:cs="Times New Roman"/>
                <w:bCs/>
                <w:sz w:val="24"/>
                <w:szCs w:val="24"/>
              </w:rPr>
              <w:t>×10</w:t>
            </w:r>
            <w:r w:rsidRPr="0099710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</w:tr>
      <w:tr w:rsidR="003966FC" w:rsidRPr="00F07A28" w14:paraId="5878989D" w14:textId="77777777" w:rsidTr="0081527C">
        <w:trPr>
          <w:trHeight w:val="90"/>
        </w:trPr>
        <w:tc>
          <w:tcPr>
            <w:tcW w:w="14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7B5A26" w14:textId="77777777" w:rsidR="003966FC" w:rsidRDefault="003966FC" w:rsidP="00815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Extrapolated AUC</w:t>
            </w:r>
            <w:r w:rsidRPr="00A93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&gt;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3E4C7A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08DB02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C6AAC6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0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925FF9" w14:textId="77777777" w:rsidR="003966FC" w:rsidRPr="00F07A28" w:rsidRDefault="003966FC" w:rsidP="0081527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53</w:t>
            </w:r>
          </w:p>
        </w:tc>
      </w:tr>
    </w:tbl>
    <w:p w14:paraId="0E2D8F33" w14:textId="77777777" w:rsidR="003F1155" w:rsidRDefault="003F1155"/>
    <w:sectPr w:rsidR="003F1155" w:rsidSect="00CA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FC"/>
    <w:rsid w:val="00000687"/>
    <w:rsid w:val="00016310"/>
    <w:rsid w:val="000225E9"/>
    <w:rsid w:val="000238FF"/>
    <w:rsid w:val="00023DBB"/>
    <w:rsid w:val="00041C9E"/>
    <w:rsid w:val="00042CD2"/>
    <w:rsid w:val="00042F54"/>
    <w:rsid w:val="00055EA6"/>
    <w:rsid w:val="00056747"/>
    <w:rsid w:val="0007609A"/>
    <w:rsid w:val="00081195"/>
    <w:rsid w:val="000834F4"/>
    <w:rsid w:val="000A35A3"/>
    <w:rsid w:val="000A540D"/>
    <w:rsid w:val="000A60EB"/>
    <w:rsid w:val="000B6387"/>
    <w:rsid w:val="000D1A2B"/>
    <w:rsid w:val="00106704"/>
    <w:rsid w:val="00113603"/>
    <w:rsid w:val="00127272"/>
    <w:rsid w:val="001272E2"/>
    <w:rsid w:val="0013464A"/>
    <w:rsid w:val="00175880"/>
    <w:rsid w:val="001952FE"/>
    <w:rsid w:val="001A34F3"/>
    <w:rsid w:val="001B4157"/>
    <w:rsid w:val="001D7702"/>
    <w:rsid w:val="001E5D9A"/>
    <w:rsid w:val="001F3B55"/>
    <w:rsid w:val="00212054"/>
    <w:rsid w:val="00214BF6"/>
    <w:rsid w:val="00227F6F"/>
    <w:rsid w:val="00242A2F"/>
    <w:rsid w:val="002469DA"/>
    <w:rsid w:val="00250314"/>
    <w:rsid w:val="00256E47"/>
    <w:rsid w:val="00282674"/>
    <w:rsid w:val="00283172"/>
    <w:rsid w:val="002843C5"/>
    <w:rsid w:val="00295D14"/>
    <w:rsid w:val="002A22E6"/>
    <w:rsid w:val="002A79D8"/>
    <w:rsid w:val="002C0139"/>
    <w:rsid w:val="002D17D8"/>
    <w:rsid w:val="0030638C"/>
    <w:rsid w:val="0030761A"/>
    <w:rsid w:val="00320961"/>
    <w:rsid w:val="003350EA"/>
    <w:rsid w:val="00357E78"/>
    <w:rsid w:val="00362E1A"/>
    <w:rsid w:val="00382270"/>
    <w:rsid w:val="003966FC"/>
    <w:rsid w:val="00397A69"/>
    <w:rsid w:val="003B0E9E"/>
    <w:rsid w:val="003B2D48"/>
    <w:rsid w:val="003C2F7C"/>
    <w:rsid w:val="003D4A81"/>
    <w:rsid w:val="003F1155"/>
    <w:rsid w:val="003F4CEB"/>
    <w:rsid w:val="004044DD"/>
    <w:rsid w:val="004055DD"/>
    <w:rsid w:val="00417FFB"/>
    <w:rsid w:val="00465D31"/>
    <w:rsid w:val="00470A80"/>
    <w:rsid w:val="00475E36"/>
    <w:rsid w:val="004762A6"/>
    <w:rsid w:val="004A1274"/>
    <w:rsid w:val="004A4A5D"/>
    <w:rsid w:val="004B27FE"/>
    <w:rsid w:val="004D3DF0"/>
    <w:rsid w:val="005104F5"/>
    <w:rsid w:val="0051515A"/>
    <w:rsid w:val="00515BBF"/>
    <w:rsid w:val="00524E96"/>
    <w:rsid w:val="0053062C"/>
    <w:rsid w:val="00532C3B"/>
    <w:rsid w:val="0053691C"/>
    <w:rsid w:val="005433A2"/>
    <w:rsid w:val="0054656A"/>
    <w:rsid w:val="005A5D59"/>
    <w:rsid w:val="005B62A4"/>
    <w:rsid w:val="005C3846"/>
    <w:rsid w:val="005D48AE"/>
    <w:rsid w:val="00602B15"/>
    <w:rsid w:val="006106A1"/>
    <w:rsid w:val="00622E00"/>
    <w:rsid w:val="0062484B"/>
    <w:rsid w:val="00627C7B"/>
    <w:rsid w:val="00641EAA"/>
    <w:rsid w:val="0064372C"/>
    <w:rsid w:val="00643D60"/>
    <w:rsid w:val="00661903"/>
    <w:rsid w:val="006A44D1"/>
    <w:rsid w:val="006A6201"/>
    <w:rsid w:val="006B0D7C"/>
    <w:rsid w:val="006B514B"/>
    <w:rsid w:val="006D053D"/>
    <w:rsid w:val="006D1935"/>
    <w:rsid w:val="006E7DD4"/>
    <w:rsid w:val="006F2352"/>
    <w:rsid w:val="00707097"/>
    <w:rsid w:val="00707974"/>
    <w:rsid w:val="00720927"/>
    <w:rsid w:val="00723CD9"/>
    <w:rsid w:val="00727B2A"/>
    <w:rsid w:val="00757F1A"/>
    <w:rsid w:val="0076192F"/>
    <w:rsid w:val="00770566"/>
    <w:rsid w:val="007975E7"/>
    <w:rsid w:val="007A38E7"/>
    <w:rsid w:val="007A783B"/>
    <w:rsid w:val="007B5817"/>
    <w:rsid w:val="007D5FAA"/>
    <w:rsid w:val="007F078F"/>
    <w:rsid w:val="007F6F68"/>
    <w:rsid w:val="00805410"/>
    <w:rsid w:val="008139FC"/>
    <w:rsid w:val="008162CD"/>
    <w:rsid w:val="00822014"/>
    <w:rsid w:val="00835911"/>
    <w:rsid w:val="00851933"/>
    <w:rsid w:val="008526C5"/>
    <w:rsid w:val="00863E69"/>
    <w:rsid w:val="00890238"/>
    <w:rsid w:val="008A71E3"/>
    <w:rsid w:val="008B344A"/>
    <w:rsid w:val="008D1DB7"/>
    <w:rsid w:val="008E61FA"/>
    <w:rsid w:val="009142C4"/>
    <w:rsid w:val="00937F49"/>
    <w:rsid w:val="009459BD"/>
    <w:rsid w:val="009507F1"/>
    <w:rsid w:val="009B1545"/>
    <w:rsid w:val="009C12D8"/>
    <w:rsid w:val="009E711E"/>
    <w:rsid w:val="009F7FC5"/>
    <w:rsid w:val="00A04A09"/>
    <w:rsid w:val="00A11E7A"/>
    <w:rsid w:val="00A2402B"/>
    <w:rsid w:val="00A43E78"/>
    <w:rsid w:val="00A4701B"/>
    <w:rsid w:val="00A63340"/>
    <w:rsid w:val="00AA0E3A"/>
    <w:rsid w:val="00AC6AEE"/>
    <w:rsid w:val="00AD6C0B"/>
    <w:rsid w:val="00AE63DD"/>
    <w:rsid w:val="00AF7465"/>
    <w:rsid w:val="00B010A5"/>
    <w:rsid w:val="00B07F85"/>
    <w:rsid w:val="00B15CBC"/>
    <w:rsid w:val="00B21F4D"/>
    <w:rsid w:val="00B3195E"/>
    <w:rsid w:val="00B3502A"/>
    <w:rsid w:val="00B41EAC"/>
    <w:rsid w:val="00B535D4"/>
    <w:rsid w:val="00B749B7"/>
    <w:rsid w:val="00B75B38"/>
    <w:rsid w:val="00BC3943"/>
    <w:rsid w:val="00BC5BFE"/>
    <w:rsid w:val="00BE16F8"/>
    <w:rsid w:val="00BE33F5"/>
    <w:rsid w:val="00C04047"/>
    <w:rsid w:val="00C2631C"/>
    <w:rsid w:val="00C333EC"/>
    <w:rsid w:val="00C42A1E"/>
    <w:rsid w:val="00C4621C"/>
    <w:rsid w:val="00C462F3"/>
    <w:rsid w:val="00C56155"/>
    <w:rsid w:val="00C64987"/>
    <w:rsid w:val="00C83F02"/>
    <w:rsid w:val="00CA4E0E"/>
    <w:rsid w:val="00CB48A7"/>
    <w:rsid w:val="00CB4DEE"/>
    <w:rsid w:val="00CB6996"/>
    <w:rsid w:val="00CB7AEF"/>
    <w:rsid w:val="00CC0E4E"/>
    <w:rsid w:val="00CD05C7"/>
    <w:rsid w:val="00CE2B50"/>
    <w:rsid w:val="00D072DC"/>
    <w:rsid w:val="00D3058E"/>
    <w:rsid w:val="00D31A82"/>
    <w:rsid w:val="00D40838"/>
    <w:rsid w:val="00D45A69"/>
    <w:rsid w:val="00D91EBF"/>
    <w:rsid w:val="00DA3E2C"/>
    <w:rsid w:val="00DD2154"/>
    <w:rsid w:val="00DE2731"/>
    <w:rsid w:val="00E21B79"/>
    <w:rsid w:val="00E33236"/>
    <w:rsid w:val="00E432BB"/>
    <w:rsid w:val="00E45829"/>
    <w:rsid w:val="00E61509"/>
    <w:rsid w:val="00E8301C"/>
    <w:rsid w:val="00E85A6C"/>
    <w:rsid w:val="00E85BF5"/>
    <w:rsid w:val="00EB64A5"/>
    <w:rsid w:val="00EC0124"/>
    <w:rsid w:val="00EC59BB"/>
    <w:rsid w:val="00EC5CFF"/>
    <w:rsid w:val="00EC6956"/>
    <w:rsid w:val="00ED0EF0"/>
    <w:rsid w:val="00ED1E9A"/>
    <w:rsid w:val="00EE49FF"/>
    <w:rsid w:val="00EE7E4F"/>
    <w:rsid w:val="00F03890"/>
    <w:rsid w:val="00F11036"/>
    <w:rsid w:val="00F156F0"/>
    <w:rsid w:val="00F16F73"/>
    <w:rsid w:val="00F22601"/>
    <w:rsid w:val="00F244DA"/>
    <w:rsid w:val="00F501AE"/>
    <w:rsid w:val="00F634E2"/>
    <w:rsid w:val="00F707BC"/>
    <w:rsid w:val="00F8101E"/>
    <w:rsid w:val="00F8243F"/>
    <w:rsid w:val="00FB4AC2"/>
    <w:rsid w:val="00FB6953"/>
    <w:rsid w:val="00FC09C3"/>
    <w:rsid w:val="00FD0E10"/>
    <w:rsid w:val="00FD5329"/>
    <w:rsid w:val="00FE0E9B"/>
    <w:rsid w:val="00FF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D9671"/>
  <w15:chartTrackingRefBased/>
  <w15:docId w15:val="{DDE285EB-AC09-3D43-B8AF-CD2AFB8C2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6FC"/>
    <w:pPr>
      <w:spacing w:after="200" w:line="276" w:lineRule="auto"/>
    </w:pPr>
    <w:rPr>
      <w:rFonts w:eastAsia="PMingLiU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66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66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6FC"/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thony Chen</dc:creator>
  <cp:keywords/>
  <dc:description/>
  <cp:lastModifiedBy>Justin Anthony Chen</cp:lastModifiedBy>
  <cp:revision>3</cp:revision>
  <dcterms:created xsi:type="dcterms:W3CDTF">2021-10-23T01:51:00Z</dcterms:created>
  <dcterms:modified xsi:type="dcterms:W3CDTF">2021-10-23T02:08:00Z</dcterms:modified>
</cp:coreProperties>
</file>